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3F31C72" w14:textId="7E29D12C" w:rsidR="000814BF" w:rsidRDefault="000814BF" w:rsidP="000814BF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Supplementary Table 3. Wheat</w:t>
      </w:r>
      <w:r w:rsidR="00B1662E">
        <w:rPr>
          <w:rFonts w:ascii="Times New Roman" w:hAnsi="Times New Roman" w:cs="Times New Roman"/>
          <w:sz w:val="20"/>
          <w:szCs w:val="20"/>
          <w:lang w:val="en-US"/>
        </w:rPr>
        <w:t xml:space="preserve"> and barley</w:t>
      </w:r>
    </w:p>
    <w:p w14:paraId="7096FBC8" w14:textId="77777777" w:rsidR="000814BF" w:rsidRDefault="000814BF" w:rsidP="000814BF">
      <w:pPr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34"/>
        <w:gridCol w:w="1718"/>
        <w:gridCol w:w="1134"/>
        <w:gridCol w:w="1701"/>
        <w:gridCol w:w="1701"/>
        <w:gridCol w:w="1701"/>
        <w:gridCol w:w="1480"/>
        <w:gridCol w:w="1480"/>
        <w:gridCol w:w="1480"/>
      </w:tblGrid>
      <w:tr w:rsidR="005D4D94" w14:paraId="2F82E01C" w14:textId="77777777" w:rsidTr="00167AF3">
        <w:tc>
          <w:tcPr>
            <w:tcW w:w="1134" w:type="dxa"/>
          </w:tcPr>
          <w:p w14:paraId="6B46149A" w14:textId="77777777" w:rsidR="000814BF" w:rsidRDefault="000814BF" w:rsidP="000426F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Method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  <w:vertAlign w:val="superscript"/>
              </w:rPr>
              <w:footnoteReference w:id="1"/>
            </w:r>
          </w:p>
        </w:tc>
        <w:tc>
          <w:tcPr>
            <w:tcW w:w="1474" w:type="dxa"/>
          </w:tcPr>
          <w:p w14:paraId="7A9135FA" w14:textId="77777777" w:rsidR="000814BF" w:rsidRDefault="000814BF" w:rsidP="000426F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Target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  <w:vertAlign w:val="superscript"/>
              </w:rPr>
              <w:footnoteReference w:id="2"/>
            </w:r>
          </w:p>
        </w:tc>
        <w:tc>
          <w:tcPr>
            <w:tcW w:w="1134" w:type="dxa"/>
          </w:tcPr>
          <w:p w14:paraId="2FD0B686" w14:textId="77777777" w:rsidR="000814BF" w:rsidRDefault="000814BF" w:rsidP="000426F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KO/KI/PM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  <w:vertAlign w:val="superscript"/>
              </w:rPr>
              <w:footnoteReference w:id="3"/>
            </w:r>
          </w:p>
        </w:tc>
        <w:tc>
          <w:tcPr>
            <w:tcW w:w="1701" w:type="dxa"/>
          </w:tcPr>
          <w:p w14:paraId="74F71283" w14:textId="77777777" w:rsidR="000814BF" w:rsidRDefault="000814BF" w:rsidP="000426F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Notes</w:t>
            </w:r>
          </w:p>
        </w:tc>
        <w:tc>
          <w:tcPr>
            <w:tcW w:w="1701" w:type="dxa"/>
          </w:tcPr>
          <w:p w14:paraId="458E11A4" w14:textId="77777777" w:rsidR="000814BF" w:rsidRDefault="000814BF" w:rsidP="000426F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Anticipated phenotype</w:t>
            </w:r>
          </w:p>
        </w:tc>
        <w:tc>
          <w:tcPr>
            <w:tcW w:w="1701" w:type="dxa"/>
          </w:tcPr>
          <w:p w14:paraId="7647A9B3" w14:textId="77777777" w:rsidR="000814BF" w:rsidRDefault="000814BF" w:rsidP="000426F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Achieved phenotype</w:t>
            </w:r>
          </w:p>
        </w:tc>
        <w:tc>
          <w:tcPr>
            <w:tcW w:w="1480" w:type="dxa"/>
          </w:tcPr>
          <w:p w14:paraId="36463229" w14:textId="77777777" w:rsidR="000814BF" w:rsidRDefault="000814BF" w:rsidP="000426F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Pleiotropic effects (morphology)</w:t>
            </w:r>
          </w:p>
        </w:tc>
        <w:tc>
          <w:tcPr>
            <w:tcW w:w="1480" w:type="dxa"/>
          </w:tcPr>
          <w:p w14:paraId="3DFF2BBB" w14:textId="77777777" w:rsidR="000814BF" w:rsidRDefault="000814BF" w:rsidP="000426F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Pleiotropic effects (molecular)</w:t>
            </w:r>
          </w:p>
        </w:tc>
        <w:tc>
          <w:tcPr>
            <w:tcW w:w="1480" w:type="dxa"/>
          </w:tcPr>
          <w:p w14:paraId="013D80CD" w14:textId="77777777" w:rsidR="000814BF" w:rsidRDefault="000814BF" w:rsidP="000426F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Reference(s)</w:t>
            </w:r>
          </w:p>
        </w:tc>
      </w:tr>
      <w:tr w:rsidR="005D4D94" w14:paraId="3C206BF7" w14:textId="77777777" w:rsidTr="00167AF3">
        <w:tc>
          <w:tcPr>
            <w:tcW w:w="1134" w:type="dxa"/>
          </w:tcPr>
          <w:p w14:paraId="4ADC6F62" w14:textId="29CB5CA7" w:rsidR="000814BF" w:rsidRDefault="000814BF" w:rsidP="000814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201FD">
              <w:rPr>
                <w:rFonts w:ascii="Times New Roman" w:eastAsia="Times New Roman" w:hAnsi="Times New Roman" w:cs="Times New Roman"/>
                <w:sz w:val="16"/>
                <w:szCs w:val="16"/>
              </w:rPr>
              <w:t>CRISPR</w:t>
            </w:r>
          </w:p>
        </w:tc>
        <w:tc>
          <w:tcPr>
            <w:tcW w:w="1474" w:type="dxa"/>
          </w:tcPr>
          <w:p w14:paraId="05A9E673" w14:textId="79AE411D" w:rsidR="000814BF" w:rsidRDefault="000814BF" w:rsidP="000814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201FD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TaGW2, TaLpx-1 </w:t>
            </w:r>
            <w:proofErr w:type="spellStart"/>
            <w:r w:rsidRPr="00C201FD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TaMLO</w:t>
            </w:r>
            <w:proofErr w:type="spellEnd"/>
          </w:p>
        </w:tc>
        <w:tc>
          <w:tcPr>
            <w:tcW w:w="1134" w:type="dxa"/>
          </w:tcPr>
          <w:p w14:paraId="61FA6B7E" w14:textId="2D04FC8F" w:rsidR="000814BF" w:rsidRDefault="000814BF" w:rsidP="000814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201FD">
              <w:rPr>
                <w:rFonts w:ascii="Times New Roman" w:eastAsia="Times New Roman" w:hAnsi="Times New Roman" w:cs="Times New Roman"/>
                <w:sz w:val="16"/>
                <w:szCs w:val="16"/>
              </w:rPr>
              <w:t>KO</w:t>
            </w:r>
          </w:p>
        </w:tc>
        <w:tc>
          <w:tcPr>
            <w:tcW w:w="1701" w:type="dxa"/>
          </w:tcPr>
          <w:p w14:paraId="5EFAB6EF" w14:textId="3359B9B7" w:rsidR="000814BF" w:rsidRDefault="000814BF" w:rsidP="000814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201FD">
              <w:rPr>
                <w:rFonts w:ascii="Times New Roman" w:eastAsia="Times New Roman" w:hAnsi="Times New Roman" w:cs="Times New Roman"/>
                <w:sz w:val="16"/>
                <w:szCs w:val="16"/>
              </w:rPr>
              <w:t>Simultaneous targeting using the polycistronic tRNA-gRNA system</w:t>
            </w:r>
          </w:p>
        </w:tc>
        <w:tc>
          <w:tcPr>
            <w:tcW w:w="1701" w:type="dxa"/>
          </w:tcPr>
          <w:p w14:paraId="5348D9D2" w14:textId="14366B10" w:rsidR="000814BF" w:rsidRDefault="000814BF" w:rsidP="000814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201FD"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701" w:type="dxa"/>
          </w:tcPr>
          <w:p w14:paraId="2CD935D1" w14:textId="39FF8632" w:rsidR="000814BF" w:rsidRDefault="000814BF" w:rsidP="000814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T</w:t>
            </w:r>
            <w:r w:rsidRPr="00C201FD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ransgenerational activity, a T2 individual with a fixed edited </w:t>
            </w:r>
            <w:r w:rsidRPr="00167AF3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TaLptx-1</w:t>
            </w:r>
            <w:r w:rsidRPr="00C201FD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allele at homeolog B could be identified</w:t>
            </w:r>
          </w:p>
        </w:tc>
        <w:tc>
          <w:tcPr>
            <w:tcW w:w="1480" w:type="dxa"/>
          </w:tcPr>
          <w:p w14:paraId="23F25550" w14:textId="102527FC" w:rsidR="000814BF" w:rsidRDefault="000814BF" w:rsidP="000814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201FD"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480" w:type="dxa"/>
          </w:tcPr>
          <w:p w14:paraId="22BFB55B" w14:textId="7C7BB833" w:rsidR="000814BF" w:rsidRDefault="000814BF" w:rsidP="000814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201FD"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480" w:type="dxa"/>
          </w:tcPr>
          <w:p w14:paraId="2F9D2EFD" w14:textId="62F1BFF1" w:rsidR="000814BF" w:rsidRDefault="000814BF" w:rsidP="000814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Wang et al</w:t>
            </w:r>
            <w:r w:rsidRPr="00C201FD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2018</w:t>
            </w:r>
            <w:r w:rsidR="00EE3956">
              <w:rPr>
                <w:rFonts w:ascii="Times New Roman" w:eastAsia="Times New Roman" w:hAnsi="Times New Roman" w:cs="Times New Roman"/>
                <w:sz w:val="16"/>
                <w:szCs w:val="16"/>
              </w:rPr>
              <w:t>b</w:t>
            </w:r>
          </w:p>
        </w:tc>
      </w:tr>
      <w:tr w:rsidR="005D4D94" w14:paraId="36A16154" w14:textId="77777777" w:rsidTr="00167AF3">
        <w:tc>
          <w:tcPr>
            <w:tcW w:w="1134" w:type="dxa"/>
          </w:tcPr>
          <w:p w14:paraId="42DAA438" w14:textId="59AC387E" w:rsidR="000814BF" w:rsidRDefault="000814BF" w:rsidP="000814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201FD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CRISPR</w:t>
            </w:r>
          </w:p>
        </w:tc>
        <w:tc>
          <w:tcPr>
            <w:tcW w:w="1474" w:type="dxa"/>
          </w:tcPr>
          <w:p w14:paraId="58DAC8BE" w14:textId="3F003076" w:rsidR="000814BF" w:rsidRDefault="000814BF" w:rsidP="000814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201FD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TaGW2 and TaGW7</w:t>
            </w:r>
          </w:p>
        </w:tc>
        <w:tc>
          <w:tcPr>
            <w:tcW w:w="1134" w:type="dxa"/>
          </w:tcPr>
          <w:p w14:paraId="5C53F70A" w14:textId="054FEDEC" w:rsidR="000814BF" w:rsidRDefault="000814BF" w:rsidP="000814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201FD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KO</w:t>
            </w:r>
          </w:p>
        </w:tc>
        <w:tc>
          <w:tcPr>
            <w:tcW w:w="1701" w:type="dxa"/>
          </w:tcPr>
          <w:p w14:paraId="1C39288E" w14:textId="1D7723E9" w:rsidR="000814BF" w:rsidRDefault="000814BF" w:rsidP="000814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201FD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Contribution of each of the </w:t>
            </w:r>
            <w:r w:rsidRPr="00167AF3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/>
              </w:rPr>
              <w:t xml:space="preserve">TaGW2 </w:t>
            </w:r>
            <w:r w:rsidRPr="00C201FD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homeologs to the quantitative trait was investigated in detail</w:t>
            </w:r>
          </w:p>
        </w:tc>
        <w:tc>
          <w:tcPr>
            <w:tcW w:w="1701" w:type="dxa"/>
          </w:tcPr>
          <w:p w14:paraId="57D594F8" w14:textId="1CABE3BC" w:rsidR="000814BF" w:rsidRDefault="000814BF" w:rsidP="000814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201FD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Altered yield, grain morphology and weight</w:t>
            </w:r>
          </w:p>
        </w:tc>
        <w:tc>
          <w:tcPr>
            <w:tcW w:w="1701" w:type="dxa"/>
          </w:tcPr>
          <w:p w14:paraId="37C0CF94" w14:textId="1ACBF4B2" w:rsidR="000814BF" w:rsidRDefault="000814BF" w:rsidP="000814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201FD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Editing the </w:t>
            </w:r>
            <w:r w:rsidRPr="00167AF3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/>
              </w:rPr>
              <w:t>TaGW7</w:t>
            </w:r>
            <w:r w:rsidRPr="00C201FD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B and D homeologs led to increased grain width and weight but reduced grain length, while seeds of a triple mutant in </w:t>
            </w:r>
            <w:r w:rsidRPr="00167AF3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/>
              </w:rPr>
              <w:t xml:space="preserve">TaGW2 </w:t>
            </w:r>
            <w:r w:rsidRPr="00C201FD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have increased TGW, grain area, width and length</w:t>
            </w:r>
          </w:p>
        </w:tc>
        <w:tc>
          <w:tcPr>
            <w:tcW w:w="1480" w:type="dxa"/>
          </w:tcPr>
          <w:p w14:paraId="7AE8204D" w14:textId="52560855" w:rsidR="000814BF" w:rsidRDefault="000814BF" w:rsidP="000814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201FD"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480" w:type="dxa"/>
          </w:tcPr>
          <w:p w14:paraId="362C2B60" w14:textId="498A7E0B" w:rsidR="000814BF" w:rsidRDefault="000814BF" w:rsidP="000814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201FD"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480" w:type="dxa"/>
          </w:tcPr>
          <w:p w14:paraId="5788D006" w14:textId="138F433A" w:rsidR="000814BF" w:rsidRDefault="000814BF" w:rsidP="000814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/>
              </w:rPr>
              <w:t>Wang et al 2018a; Wang et al</w:t>
            </w:r>
            <w:r w:rsidRPr="00C201FD">
              <w:rPr>
                <w:rFonts w:ascii="Times New Roman" w:eastAsia="Times New Roman" w:hAnsi="Times New Roman" w:cs="Times New Roman"/>
                <w:sz w:val="16"/>
                <w:szCs w:val="16"/>
                <w:lang w:val="de-DE"/>
              </w:rPr>
              <w:t xml:space="preserve"> 2019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/>
              </w:rPr>
              <w:t>; Wang et al</w:t>
            </w:r>
            <w:r w:rsidRPr="00C201FD">
              <w:rPr>
                <w:rFonts w:ascii="Times New Roman" w:eastAsia="Times New Roman" w:hAnsi="Times New Roman" w:cs="Times New Roman"/>
                <w:sz w:val="16"/>
                <w:szCs w:val="16"/>
                <w:lang w:val="de-DE"/>
              </w:rPr>
              <w:t xml:space="preserve"> 2018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/>
              </w:rPr>
              <w:t>b</w:t>
            </w:r>
          </w:p>
        </w:tc>
      </w:tr>
      <w:tr w:rsidR="005D4D94" w14:paraId="590F2C4E" w14:textId="77777777" w:rsidTr="00167AF3">
        <w:tc>
          <w:tcPr>
            <w:tcW w:w="1134" w:type="dxa"/>
          </w:tcPr>
          <w:p w14:paraId="681FA39D" w14:textId="12516FEA" w:rsidR="000814BF" w:rsidRDefault="000814BF" w:rsidP="000814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201FD">
              <w:rPr>
                <w:rFonts w:ascii="Times New Roman" w:eastAsia="Times New Roman" w:hAnsi="Times New Roman" w:cs="Times New Roman"/>
                <w:sz w:val="16"/>
                <w:szCs w:val="16"/>
                <w:lang w:val="de-DE"/>
              </w:rPr>
              <w:t>CRISPR</w:t>
            </w:r>
          </w:p>
        </w:tc>
        <w:tc>
          <w:tcPr>
            <w:tcW w:w="1474" w:type="dxa"/>
          </w:tcPr>
          <w:p w14:paraId="20D49E8C" w14:textId="593F2C76" w:rsidR="000814BF" w:rsidRDefault="000814BF" w:rsidP="000814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C201F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de-DE"/>
              </w:rPr>
              <w:t>Cytokinin</w:t>
            </w:r>
            <w:proofErr w:type="spellEnd"/>
            <w:r w:rsidRPr="00C201F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de-DE"/>
              </w:rPr>
              <w:t xml:space="preserve"> </w:t>
            </w:r>
            <w:proofErr w:type="spellStart"/>
            <w:r w:rsidRPr="00C201F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de-DE"/>
              </w:rPr>
              <w:t>oxidase</w:t>
            </w:r>
            <w:proofErr w:type="spellEnd"/>
            <w:r w:rsidRPr="00C201F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de-DE"/>
              </w:rPr>
              <w:t>/</w:t>
            </w:r>
            <w:proofErr w:type="spellStart"/>
            <w:r w:rsidRPr="00C201F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de-DE"/>
              </w:rPr>
              <w:t>dehydrogenase</w:t>
            </w:r>
            <w:proofErr w:type="spellEnd"/>
            <w:r w:rsidRPr="00C201F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de-DE"/>
              </w:rPr>
              <w:t xml:space="preserve"> (CKX)</w:t>
            </w:r>
          </w:p>
        </w:tc>
        <w:tc>
          <w:tcPr>
            <w:tcW w:w="1134" w:type="dxa"/>
          </w:tcPr>
          <w:p w14:paraId="17D3128A" w14:textId="67999D81" w:rsidR="000814BF" w:rsidRDefault="000814BF" w:rsidP="000814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201FD">
              <w:rPr>
                <w:rFonts w:ascii="Times New Roman" w:eastAsia="Times New Roman" w:hAnsi="Times New Roman" w:cs="Times New Roman"/>
                <w:sz w:val="16"/>
                <w:szCs w:val="16"/>
                <w:lang w:val="de-DE"/>
              </w:rPr>
              <w:t>KO</w:t>
            </w:r>
          </w:p>
        </w:tc>
        <w:tc>
          <w:tcPr>
            <w:tcW w:w="1701" w:type="dxa"/>
          </w:tcPr>
          <w:p w14:paraId="177AFC05" w14:textId="77777777" w:rsidR="000814BF" w:rsidRDefault="000814BF" w:rsidP="000814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64231505" w14:textId="0B3C5A9F" w:rsidR="000814BF" w:rsidRDefault="000814BF" w:rsidP="000814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201FD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Higher cytokinin accumulation and a higher number of reproductive organs</w:t>
            </w:r>
          </w:p>
        </w:tc>
        <w:tc>
          <w:tcPr>
            <w:tcW w:w="1701" w:type="dxa"/>
          </w:tcPr>
          <w:p w14:paraId="30EA4C6A" w14:textId="256D49CC" w:rsidR="000814BF" w:rsidRDefault="000814BF" w:rsidP="000814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201FD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Increased grain number per spikelet</w:t>
            </w:r>
          </w:p>
        </w:tc>
        <w:tc>
          <w:tcPr>
            <w:tcW w:w="1480" w:type="dxa"/>
          </w:tcPr>
          <w:p w14:paraId="2782520E" w14:textId="6CB4EE40" w:rsidR="000814BF" w:rsidRDefault="000814BF" w:rsidP="000814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201FD"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480" w:type="dxa"/>
          </w:tcPr>
          <w:p w14:paraId="4D92AADE" w14:textId="7424F09A" w:rsidR="000814BF" w:rsidRDefault="000814BF" w:rsidP="000814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201FD"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480" w:type="dxa"/>
          </w:tcPr>
          <w:p w14:paraId="0EB1E0F1" w14:textId="482F3EC1" w:rsidR="000814BF" w:rsidRDefault="000814BF" w:rsidP="000814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Zhang et al</w:t>
            </w:r>
            <w:r w:rsidRPr="00C201FD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2019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a</w:t>
            </w:r>
          </w:p>
        </w:tc>
      </w:tr>
      <w:tr w:rsidR="005D4D94" w14:paraId="3533A537" w14:textId="77777777" w:rsidTr="00167AF3">
        <w:tc>
          <w:tcPr>
            <w:tcW w:w="1134" w:type="dxa"/>
          </w:tcPr>
          <w:p w14:paraId="3623935D" w14:textId="77615CAD" w:rsidR="005A7205" w:rsidRDefault="005A7205" w:rsidP="005A720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201FD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CRISPR</w:t>
            </w:r>
          </w:p>
        </w:tc>
        <w:tc>
          <w:tcPr>
            <w:tcW w:w="1474" w:type="dxa"/>
          </w:tcPr>
          <w:p w14:paraId="0DD92743" w14:textId="6D2D4830" w:rsidR="005A7205" w:rsidRDefault="005A7205" w:rsidP="005A720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201F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>Qsd1</w:t>
            </w:r>
          </w:p>
        </w:tc>
        <w:tc>
          <w:tcPr>
            <w:tcW w:w="1134" w:type="dxa"/>
          </w:tcPr>
          <w:p w14:paraId="5EC3EBF6" w14:textId="7D3756A4" w:rsidR="005A7205" w:rsidRDefault="005A7205" w:rsidP="005A720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201FD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KO</w:t>
            </w:r>
          </w:p>
        </w:tc>
        <w:tc>
          <w:tcPr>
            <w:tcW w:w="1701" w:type="dxa"/>
          </w:tcPr>
          <w:p w14:paraId="1D40262B" w14:textId="4F03BF7F" w:rsidR="005A7205" w:rsidRDefault="005A7205" w:rsidP="005A720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201FD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Hom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o</w:t>
            </w:r>
            <w:r w:rsidRPr="00C201FD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zygous, Cas-free mutants in all three homeologs were obtained</w:t>
            </w:r>
          </w:p>
        </w:tc>
        <w:tc>
          <w:tcPr>
            <w:tcW w:w="1701" w:type="dxa"/>
          </w:tcPr>
          <w:p w14:paraId="41050561" w14:textId="5DD656F5" w:rsidR="005A7205" w:rsidRDefault="005A7205" w:rsidP="005A720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201FD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Prevention of pre-harvest sprouting</w:t>
            </w:r>
          </w:p>
        </w:tc>
        <w:tc>
          <w:tcPr>
            <w:tcW w:w="1701" w:type="dxa"/>
          </w:tcPr>
          <w:p w14:paraId="78AC3832" w14:textId="02D2DD75" w:rsidR="005A7205" w:rsidRDefault="005A7205" w:rsidP="005A720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201FD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Hom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o</w:t>
            </w:r>
            <w:r w:rsidRPr="00C201FD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zygous mutants in all three homeologs germinated with a delay of about 5 days</w:t>
            </w:r>
          </w:p>
        </w:tc>
        <w:tc>
          <w:tcPr>
            <w:tcW w:w="1480" w:type="dxa"/>
          </w:tcPr>
          <w:p w14:paraId="01F4CDD4" w14:textId="6E868CEB" w:rsidR="005A7205" w:rsidRDefault="005A7205" w:rsidP="005A720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201FD"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480" w:type="dxa"/>
          </w:tcPr>
          <w:p w14:paraId="2788F4A4" w14:textId="3AD91526" w:rsidR="005A7205" w:rsidRDefault="005A7205" w:rsidP="005A720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201FD"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480" w:type="dxa"/>
          </w:tcPr>
          <w:p w14:paraId="4C1DFB04" w14:textId="350D3470" w:rsidR="005A7205" w:rsidRDefault="005A7205" w:rsidP="005A720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Abe et al</w:t>
            </w:r>
            <w:r w:rsidRPr="00C201FD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2019</w:t>
            </w:r>
          </w:p>
        </w:tc>
      </w:tr>
      <w:tr w:rsidR="005D4D94" w14:paraId="3B9DC20F" w14:textId="77777777" w:rsidTr="00167AF3">
        <w:tc>
          <w:tcPr>
            <w:tcW w:w="1134" w:type="dxa"/>
          </w:tcPr>
          <w:p w14:paraId="195603E0" w14:textId="66C5CDBD" w:rsidR="005A7205" w:rsidRDefault="005A7205" w:rsidP="005A720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201FD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CRISPR</w:t>
            </w:r>
          </w:p>
        </w:tc>
        <w:tc>
          <w:tcPr>
            <w:tcW w:w="1474" w:type="dxa"/>
          </w:tcPr>
          <w:p w14:paraId="13DF7A80" w14:textId="4D72C651" w:rsidR="005A7205" w:rsidRDefault="005A7205" w:rsidP="005A720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201F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 xml:space="preserve">Ms1, Ms45 </w:t>
            </w:r>
          </w:p>
        </w:tc>
        <w:tc>
          <w:tcPr>
            <w:tcW w:w="1134" w:type="dxa"/>
          </w:tcPr>
          <w:p w14:paraId="7F6B36F8" w14:textId="472EF887" w:rsidR="005A7205" w:rsidRDefault="005A7205" w:rsidP="005A720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201FD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KO</w:t>
            </w:r>
          </w:p>
        </w:tc>
        <w:tc>
          <w:tcPr>
            <w:tcW w:w="1701" w:type="dxa"/>
          </w:tcPr>
          <w:p w14:paraId="4F28CA52" w14:textId="45D0C2C8" w:rsidR="005A7205" w:rsidRDefault="005A7205" w:rsidP="005A720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201FD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tudy investigates the relevance and contribution of the different genes to trait</w:t>
            </w:r>
          </w:p>
        </w:tc>
        <w:tc>
          <w:tcPr>
            <w:tcW w:w="1701" w:type="dxa"/>
          </w:tcPr>
          <w:p w14:paraId="6AE679F0" w14:textId="77C7AFE9" w:rsidR="005A7205" w:rsidRDefault="005A7205" w:rsidP="005A720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201FD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Male sterility to be used in hybrid seed production programs.</w:t>
            </w:r>
          </w:p>
        </w:tc>
        <w:tc>
          <w:tcPr>
            <w:tcW w:w="1701" w:type="dxa"/>
          </w:tcPr>
          <w:p w14:paraId="26E0D756" w14:textId="42B467F8" w:rsidR="005A7205" w:rsidRDefault="005A7205" w:rsidP="005A720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201FD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Homozygous individuals were shown to be male sterile</w:t>
            </w:r>
          </w:p>
        </w:tc>
        <w:tc>
          <w:tcPr>
            <w:tcW w:w="1480" w:type="dxa"/>
          </w:tcPr>
          <w:p w14:paraId="1AB1CE7E" w14:textId="1E056558" w:rsidR="005A7205" w:rsidRDefault="005A7205" w:rsidP="005A720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201FD"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480" w:type="dxa"/>
          </w:tcPr>
          <w:p w14:paraId="324B7FDB" w14:textId="500DA90D" w:rsidR="005A7205" w:rsidRDefault="005A7205" w:rsidP="005A720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201FD"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480" w:type="dxa"/>
          </w:tcPr>
          <w:p w14:paraId="1574C45C" w14:textId="371B2786" w:rsidR="005A7205" w:rsidRDefault="005A7205" w:rsidP="005A720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/>
              </w:rPr>
              <w:t>Okada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/>
              </w:rPr>
              <w:t xml:space="preserve"> et al</w:t>
            </w:r>
            <w:r w:rsidRPr="00C201FD">
              <w:rPr>
                <w:rFonts w:ascii="Times New Roman" w:eastAsia="Times New Roman" w:hAnsi="Times New Roman" w:cs="Times New Roman"/>
                <w:sz w:val="16"/>
                <w:szCs w:val="16"/>
                <w:lang w:val="de-DE"/>
              </w:rPr>
              <w:t xml:space="preserve"> 2019;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/>
              </w:rPr>
              <w:t>Singh et al</w:t>
            </w:r>
            <w:r w:rsidRPr="00C201FD">
              <w:rPr>
                <w:rFonts w:ascii="Times New Roman" w:eastAsia="Times New Roman" w:hAnsi="Times New Roman" w:cs="Times New Roman"/>
                <w:sz w:val="16"/>
                <w:szCs w:val="16"/>
                <w:lang w:val="de-DE"/>
              </w:rPr>
              <w:t xml:space="preserve"> 2018</w:t>
            </w:r>
          </w:p>
        </w:tc>
      </w:tr>
      <w:tr w:rsidR="005D4D94" w14:paraId="02B9C995" w14:textId="77777777" w:rsidTr="00167AF3">
        <w:tc>
          <w:tcPr>
            <w:tcW w:w="1134" w:type="dxa"/>
          </w:tcPr>
          <w:p w14:paraId="2E2A7B9D" w14:textId="392674AA" w:rsidR="005A7205" w:rsidRDefault="005A7205" w:rsidP="005A720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201FD">
              <w:rPr>
                <w:rFonts w:ascii="Times New Roman" w:eastAsia="Times New Roman" w:hAnsi="Times New Roman" w:cs="Times New Roman"/>
                <w:sz w:val="16"/>
                <w:szCs w:val="16"/>
              </w:rPr>
              <w:t>TALEN</w:t>
            </w:r>
          </w:p>
        </w:tc>
        <w:tc>
          <w:tcPr>
            <w:tcW w:w="1474" w:type="dxa"/>
          </w:tcPr>
          <w:p w14:paraId="2ED4F86C" w14:textId="13565DD3" w:rsidR="005A7205" w:rsidRDefault="005A7205" w:rsidP="005A720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C201FD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TaMLO</w:t>
            </w:r>
            <w:proofErr w:type="spellEnd"/>
          </w:p>
        </w:tc>
        <w:tc>
          <w:tcPr>
            <w:tcW w:w="1134" w:type="dxa"/>
          </w:tcPr>
          <w:p w14:paraId="3B4B1E87" w14:textId="735A26BD" w:rsidR="005A7205" w:rsidRDefault="005A7205" w:rsidP="005A720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201FD">
              <w:rPr>
                <w:rFonts w:ascii="Times New Roman" w:eastAsia="Times New Roman" w:hAnsi="Times New Roman" w:cs="Times New Roman"/>
                <w:sz w:val="16"/>
                <w:szCs w:val="16"/>
              </w:rPr>
              <w:t>KO</w:t>
            </w:r>
          </w:p>
        </w:tc>
        <w:tc>
          <w:tcPr>
            <w:tcW w:w="1701" w:type="dxa"/>
          </w:tcPr>
          <w:p w14:paraId="4BDEEBF9" w14:textId="648D1E9D" w:rsidR="005A7205" w:rsidRDefault="005A7205" w:rsidP="005A720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201FD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Three homeologs of </w:t>
            </w:r>
            <w:r w:rsidRPr="00167AF3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MLO </w:t>
            </w:r>
            <w:r w:rsidRPr="00C201FD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present in the three </w:t>
            </w:r>
            <w:proofErr w:type="spellStart"/>
            <w:r w:rsidRPr="00C201FD">
              <w:rPr>
                <w:rFonts w:ascii="Times New Roman" w:eastAsia="Times New Roman" w:hAnsi="Times New Roman" w:cs="Times New Roman"/>
                <w:sz w:val="16"/>
                <w:szCs w:val="16"/>
              </w:rPr>
              <w:t>subgenomes</w:t>
            </w:r>
            <w:proofErr w:type="spellEnd"/>
          </w:p>
        </w:tc>
        <w:tc>
          <w:tcPr>
            <w:tcW w:w="1701" w:type="dxa"/>
          </w:tcPr>
          <w:p w14:paraId="420F7B82" w14:textId="14DC53EA" w:rsidR="005A7205" w:rsidRDefault="005A7205" w:rsidP="005A720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201FD">
              <w:rPr>
                <w:rFonts w:ascii="Times New Roman" w:eastAsia="Times New Roman" w:hAnsi="Times New Roman" w:cs="Times New Roman"/>
                <w:sz w:val="16"/>
                <w:szCs w:val="16"/>
              </w:rPr>
              <w:t>Resistance to powdery mildew</w:t>
            </w:r>
          </w:p>
        </w:tc>
        <w:tc>
          <w:tcPr>
            <w:tcW w:w="1701" w:type="dxa"/>
          </w:tcPr>
          <w:p w14:paraId="67021213" w14:textId="638BFA8B" w:rsidR="005A7205" w:rsidRDefault="005A7205" w:rsidP="005A720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201FD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Partial resistance upon pathogen attack </w:t>
            </w:r>
          </w:p>
        </w:tc>
        <w:tc>
          <w:tcPr>
            <w:tcW w:w="1480" w:type="dxa"/>
          </w:tcPr>
          <w:p w14:paraId="557C59AA" w14:textId="74CD4659" w:rsidR="005A7205" w:rsidRDefault="005A7205" w:rsidP="005A720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201FD">
              <w:rPr>
                <w:rFonts w:ascii="Times New Roman" w:eastAsia="Times New Roman" w:hAnsi="Times New Roman" w:cs="Times New Roman"/>
                <w:sz w:val="16"/>
                <w:szCs w:val="16"/>
              </w:rPr>
              <w:t>No unwanted pleiotropic phenotypes with respect to callose deposition</w:t>
            </w:r>
          </w:p>
        </w:tc>
        <w:tc>
          <w:tcPr>
            <w:tcW w:w="1480" w:type="dxa"/>
          </w:tcPr>
          <w:p w14:paraId="1E88A4C7" w14:textId="7E582141" w:rsidR="005A7205" w:rsidRDefault="005A7205" w:rsidP="005A720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201FD"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480" w:type="dxa"/>
          </w:tcPr>
          <w:p w14:paraId="7B262DD9" w14:textId="1600ADC8" w:rsidR="005A7205" w:rsidRDefault="005A7205" w:rsidP="005A720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/>
              </w:rPr>
              <w:t>Wang et al</w:t>
            </w:r>
            <w:r w:rsidRPr="00C201FD">
              <w:rPr>
                <w:rFonts w:ascii="Times New Roman" w:eastAsia="Times New Roman" w:hAnsi="Times New Roman" w:cs="Times New Roman"/>
                <w:sz w:val="16"/>
                <w:szCs w:val="16"/>
                <w:lang w:val="de-DE"/>
              </w:rPr>
              <w:t xml:space="preserve"> 2014;</w:t>
            </w:r>
            <w:r w:rsidRPr="00C201FD">
              <w:rPr>
                <w:lang w:val="de-D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/>
              </w:rPr>
              <w:t>Gruner et al</w:t>
            </w:r>
            <w:r w:rsidRPr="00C201FD">
              <w:rPr>
                <w:rFonts w:ascii="Times New Roman" w:eastAsia="Times New Roman" w:hAnsi="Times New Roman" w:cs="Times New Roman"/>
                <w:sz w:val="16"/>
                <w:szCs w:val="16"/>
                <w:lang w:val="de-DE"/>
              </w:rPr>
              <w:t xml:space="preserve"> 2020</w:t>
            </w:r>
          </w:p>
        </w:tc>
      </w:tr>
      <w:tr w:rsidR="005D4D94" w14:paraId="2ABBF532" w14:textId="77777777" w:rsidTr="00167AF3">
        <w:tc>
          <w:tcPr>
            <w:tcW w:w="1134" w:type="dxa"/>
          </w:tcPr>
          <w:p w14:paraId="2C771466" w14:textId="68611AE0" w:rsidR="005A7205" w:rsidRDefault="005A7205" w:rsidP="005A720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201FD">
              <w:rPr>
                <w:rFonts w:ascii="Times New Roman" w:eastAsia="Times New Roman" w:hAnsi="Times New Roman" w:cs="Times New Roman"/>
                <w:sz w:val="16"/>
                <w:szCs w:val="16"/>
              </w:rPr>
              <w:t>CRISPR</w:t>
            </w:r>
          </w:p>
        </w:tc>
        <w:tc>
          <w:tcPr>
            <w:tcW w:w="1474" w:type="dxa"/>
          </w:tcPr>
          <w:p w14:paraId="6F565A88" w14:textId="7050E96D" w:rsidR="005A7205" w:rsidRDefault="005A7205" w:rsidP="005A720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201FD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NFXL1</w:t>
            </w:r>
          </w:p>
        </w:tc>
        <w:tc>
          <w:tcPr>
            <w:tcW w:w="1134" w:type="dxa"/>
          </w:tcPr>
          <w:p w14:paraId="5EDBFD34" w14:textId="6B17E392" w:rsidR="005A7205" w:rsidRDefault="005A7205" w:rsidP="005A720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201FD">
              <w:rPr>
                <w:rFonts w:ascii="Times New Roman" w:eastAsia="Times New Roman" w:hAnsi="Times New Roman" w:cs="Times New Roman"/>
                <w:sz w:val="16"/>
                <w:szCs w:val="16"/>
              </w:rPr>
              <w:t>KO</w:t>
            </w:r>
          </w:p>
        </w:tc>
        <w:tc>
          <w:tcPr>
            <w:tcW w:w="1701" w:type="dxa"/>
          </w:tcPr>
          <w:p w14:paraId="388DA003" w14:textId="0210C06B" w:rsidR="005A7205" w:rsidRDefault="005A7205" w:rsidP="005A720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201FD">
              <w:rPr>
                <w:rFonts w:ascii="Times New Roman" w:eastAsia="Times New Roman" w:hAnsi="Times New Roman" w:cs="Times New Roman"/>
                <w:sz w:val="16"/>
                <w:szCs w:val="16"/>
              </w:rPr>
              <w:t>Three pairs of homeologs were targeted</w:t>
            </w:r>
            <w:r w:rsidRPr="00C201FD">
              <w:t xml:space="preserve"> </w:t>
            </w:r>
            <w:r w:rsidRPr="00C201FD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using two separate U6 promoter-driven gRNAs complementary to two different regions </w:t>
            </w:r>
            <w:r w:rsidRPr="00C201FD"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 xml:space="preserve">present in all </w:t>
            </w:r>
            <w:r w:rsidRPr="00167AF3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NFLX1</w:t>
            </w:r>
            <w:r w:rsidRPr="00C201FD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copies</w:t>
            </w:r>
          </w:p>
        </w:tc>
        <w:tc>
          <w:tcPr>
            <w:tcW w:w="1701" w:type="dxa"/>
          </w:tcPr>
          <w:p w14:paraId="2C40710D" w14:textId="368376AC" w:rsidR="005A7205" w:rsidRDefault="005A7205" w:rsidP="005A720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201FD"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 xml:space="preserve">Partial </w:t>
            </w:r>
            <w:r w:rsidRPr="00167AF3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Fusarium </w:t>
            </w:r>
            <w:r w:rsidRPr="00C201FD">
              <w:rPr>
                <w:rFonts w:ascii="Times New Roman" w:eastAsia="Times New Roman" w:hAnsi="Times New Roman" w:cs="Times New Roman"/>
                <w:sz w:val="16"/>
                <w:szCs w:val="16"/>
              </w:rPr>
              <w:t>resistance (</w:t>
            </w:r>
            <w:r w:rsidRPr="00167AF3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NFXL1 </w:t>
            </w:r>
            <w:r w:rsidRPr="00C201FD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downregulation via RNAi in barley confers partial </w:t>
            </w:r>
            <w:r w:rsidRPr="00167AF3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Fusarium </w:t>
            </w:r>
            <w:r w:rsidRPr="00C201FD">
              <w:rPr>
                <w:rFonts w:ascii="Times New Roman" w:eastAsia="Times New Roman" w:hAnsi="Times New Roman" w:cs="Times New Roman"/>
                <w:sz w:val="16"/>
                <w:szCs w:val="16"/>
              </w:rPr>
              <w:t>resistance)</w:t>
            </w:r>
          </w:p>
        </w:tc>
        <w:tc>
          <w:tcPr>
            <w:tcW w:w="1701" w:type="dxa"/>
          </w:tcPr>
          <w:p w14:paraId="3F3DD105" w14:textId="6C6C7481" w:rsidR="005A7205" w:rsidRDefault="005A7205" w:rsidP="005A720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201FD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Increased </w:t>
            </w:r>
            <w:r w:rsidRPr="00167AF3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Fusarium</w:t>
            </w:r>
            <w:r w:rsidRPr="00C201FD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head blight resistance, confirming a role of </w:t>
            </w:r>
            <w:r w:rsidRPr="00167AF3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NFXL1</w:t>
            </w:r>
            <w:r w:rsidRPr="00C201FD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in wheat </w:t>
            </w:r>
            <w:r w:rsidRPr="00167AF3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Fusarium </w:t>
            </w:r>
            <w:r w:rsidRPr="00C201FD">
              <w:rPr>
                <w:rFonts w:ascii="Times New Roman" w:eastAsia="Times New Roman" w:hAnsi="Times New Roman" w:cs="Times New Roman"/>
                <w:sz w:val="16"/>
                <w:szCs w:val="16"/>
              </w:rPr>
              <w:t>resistance</w:t>
            </w:r>
          </w:p>
        </w:tc>
        <w:tc>
          <w:tcPr>
            <w:tcW w:w="1480" w:type="dxa"/>
          </w:tcPr>
          <w:p w14:paraId="418889BA" w14:textId="17BE78C5" w:rsidR="005A7205" w:rsidRDefault="005A7205" w:rsidP="005A720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201FD"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480" w:type="dxa"/>
          </w:tcPr>
          <w:p w14:paraId="2E188767" w14:textId="012BD372" w:rsidR="005A7205" w:rsidRDefault="005A7205" w:rsidP="005A720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201FD"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480" w:type="dxa"/>
          </w:tcPr>
          <w:p w14:paraId="7E0F444B" w14:textId="095B6088" w:rsidR="005A7205" w:rsidRDefault="005A7205" w:rsidP="005A720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Brauer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et al</w:t>
            </w:r>
            <w:r w:rsidRPr="00C201FD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2020</w:t>
            </w:r>
          </w:p>
        </w:tc>
      </w:tr>
      <w:tr w:rsidR="005A7205" w14:paraId="64C0FF24" w14:textId="77777777" w:rsidTr="00167AF3">
        <w:tc>
          <w:tcPr>
            <w:tcW w:w="1134" w:type="dxa"/>
          </w:tcPr>
          <w:p w14:paraId="5ED97F23" w14:textId="09D27788" w:rsidR="005A7205" w:rsidRPr="00C201FD" w:rsidRDefault="005A7205" w:rsidP="005A720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01FD">
              <w:rPr>
                <w:rFonts w:ascii="Times New Roman" w:eastAsia="Times New Roman" w:hAnsi="Times New Roman" w:cs="Times New Roman"/>
                <w:sz w:val="16"/>
                <w:szCs w:val="16"/>
                <w:lang w:val="de-DE"/>
              </w:rPr>
              <w:t>CRISPR</w:t>
            </w:r>
          </w:p>
        </w:tc>
        <w:tc>
          <w:tcPr>
            <w:tcW w:w="1474" w:type="dxa"/>
          </w:tcPr>
          <w:p w14:paraId="58EF3EB3" w14:textId="6A405D4B" w:rsidR="005A7205" w:rsidRPr="00C201FD" w:rsidRDefault="005A7205" w:rsidP="005A7205">
            <w:pP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C201F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de-DE"/>
              </w:rPr>
              <w:t>Edr1</w:t>
            </w:r>
          </w:p>
        </w:tc>
        <w:tc>
          <w:tcPr>
            <w:tcW w:w="1134" w:type="dxa"/>
          </w:tcPr>
          <w:p w14:paraId="6D4542D3" w14:textId="4247EBA0" w:rsidR="005A7205" w:rsidRPr="00C201FD" w:rsidRDefault="005A7205" w:rsidP="005A720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01FD">
              <w:rPr>
                <w:rFonts w:ascii="Times New Roman" w:eastAsia="Times New Roman" w:hAnsi="Times New Roman" w:cs="Times New Roman"/>
                <w:sz w:val="16"/>
                <w:szCs w:val="16"/>
                <w:lang w:val="de-DE"/>
              </w:rPr>
              <w:t>KO</w:t>
            </w:r>
          </w:p>
        </w:tc>
        <w:tc>
          <w:tcPr>
            <w:tcW w:w="1701" w:type="dxa"/>
          </w:tcPr>
          <w:p w14:paraId="152184C7" w14:textId="5C2729BF" w:rsidR="005A7205" w:rsidRPr="00C201FD" w:rsidRDefault="005A7205" w:rsidP="005A720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01FD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Use of one sgRNA targeting all three homeologs resulted in T0 plants with simultaneously edited alleles </w:t>
            </w:r>
          </w:p>
        </w:tc>
        <w:tc>
          <w:tcPr>
            <w:tcW w:w="1701" w:type="dxa"/>
          </w:tcPr>
          <w:p w14:paraId="41EF7DF7" w14:textId="65796F4F" w:rsidR="005A7205" w:rsidRPr="00C201FD" w:rsidRDefault="005A7205" w:rsidP="005A720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01FD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Mildew resistance</w:t>
            </w:r>
          </w:p>
        </w:tc>
        <w:tc>
          <w:tcPr>
            <w:tcW w:w="1701" w:type="dxa"/>
          </w:tcPr>
          <w:p w14:paraId="1BC04500" w14:textId="7EB00B41" w:rsidR="005A7205" w:rsidRPr="00C201FD" w:rsidRDefault="005A7205" w:rsidP="005A720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01FD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Reduced sensitivity to </w:t>
            </w:r>
            <w:proofErr w:type="spellStart"/>
            <w:r w:rsidRPr="00167AF3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/>
              </w:rPr>
              <w:t>Blumeria</w:t>
            </w:r>
            <w:proofErr w:type="spellEnd"/>
            <w:r w:rsidRPr="00167AF3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167AF3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/>
              </w:rPr>
              <w:t>graminis</w:t>
            </w:r>
            <w:proofErr w:type="spellEnd"/>
            <w:r w:rsidRPr="00167AF3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/>
              </w:rPr>
              <w:t xml:space="preserve"> </w:t>
            </w:r>
            <w:r w:rsidRPr="00C201FD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infection and reduced cell death</w:t>
            </w:r>
          </w:p>
        </w:tc>
        <w:tc>
          <w:tcPr>
            <w:tcW w:w="1480" w:type="dxa"/>
          </w:tcPr>
          <w:p w14:paraId="3A23C36D" w14:textId="42ACA97C" w:rsidR="005A7205" w:rsidRPr="00C201FD" w:rsidRDefault="005A7205" w:rsidP="005A720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01FD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Phenotypic analyses of mutants in barley show no compromised plant growth parameters</w:t>
            </w:r>
          </w:p>
        </w:tc>
        <w:tc>
          <w:tcPr>
            <w:tcW w:w="1480" w:type="dxa"/>
          </w:tcPr>
          <w:p w14:paraId="090D0FCE" w14:textId="74EED109" w:rsidR="005A7205" w:rsidRPr="00C201FD" w:rsidRDefault="005A7205" w:rsidP="005A720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01FD"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480" w:type="dxa"/>
          </w:tcPr>
          <w:p w14:paraId="55241831" w14:textId="6F5D60C2" w:rsidR="005A7205" w:rsidRDefault="005A7205" w:rsidP="005A720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Zhang et al</w:t>
            </w:r>
            <w:r w:rsidRPr="00C201FD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2017</w:t>
            </w:r>
          </w:p>
        </w:tc>
      </w:tr>
      <w:tr w:rsidR="005A7205" w14:paraId="258555D5" w14:textId="77777777" w:rsidTr="00167AF3">
        <w:tc>
          <w:tcPr>
            <w:tcW w:w="1134" w:type="dxa"/>
          </w:tcPr>
          <w:p w14:paraId="4CDFBA28" w14:textId="06D0BA70" w:rsidR="005A7205" w:rsidRPr="00C201FD" w:rsidRDefault="005A7205" w:rsidP="005A720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01FD">
              <w:rPr>
                <w:rFonts w:ascii="Times New Roman" w:eastAsia="Times New Roman" w:hAnsi="Times New Roman" w:cs="Times New Roman"/>
                <w:sz w:val="16"/>
                <w:szCs w:val="16"/>
              </w:rPr>
              <w:t>CRISPR</w:t>
            </w:r>
          </w:p>
        </w:tc>
        <w:tc>
          <w:tcPr>
            <w:tcW w:w="1474" w:type="dxa"/>
          </w:tcPr>
          <w:p w14:paraId="3DF57D07" w14:textId="108D0B8B" w:rsidR="005A7205" w:rsidRPr="00C201FD" w:rsidRDefault="005A7205" w:rsidP="005A7205">
            <w:pP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C201FD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Gliadin genes</w:t>
            </w:r>
          </w:p>
        </w:tc>
        <w:tc>
          <w:tcPr>
            <w:tcW w:w="1134" w:type="dxa"/>
          </w:tcPr>
          <w:p w14:paraId="0DCA4FFC" w14:textId="0E009776" w:rsidR="005A7205" w:rsidRPr="00C201FD" w:rsidRDefault="005A7205" w:rsidP="005A720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01FD">
              <w:rPr>
                <w:rFonts w:ascii="Times New Roman" w:eastAsia="Times New Roman" w:hAnsi="Times New Roman" w:cs="Times New Roman"/>
                <w:sz w:val="16"/>
                <w:szCs w:val="16"/>
              </w:rPr>
              <w:t>KO</w:t>
            </w:r>
          </w:p>
        </w:tc>
        <w:tc>
          <w:tcPr>
            <w:tcW w:w="1701" w:type="dxa"/>
          </w:tcPr>
          <w:p w14:paraId="256B333E" w14:textId="57B2748E" w:rsidR="005A7205" w:rsidRPr="00C201FD" w:rsidRDefault="005A7205" w:rsidP="005A720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01FD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Gliadin genes are encoded as multigene-families on all three </w:t>
            </w:r>
            <w:proofErr w:type="spellStart"/>
            <w:r w:rsidRPr="00C201FD">
              <w:rPr>
                <w:rFonts w:ascii="Times New Roman" w:eastAsia="Times New Roman" w:hAnsi="Times New Roman" w:cs="Times New Roman"/>
                <w:sz w:val="16"/>
                <w:szCs w:val="16"/>
              </w:rPr>
              <w:t>subgenomes</w:t>
            </w:r>
            <w:proofErr w:type="spellEnd"/>
            <w:r w:rsidRPr="00C201FD">
              <w:rPr>
                <w:rFonts w:ascii="Times New Roman" w:eastAsia="Times New Roman" w:hAnsi="Times New Roman" w:cs="Times New Roman"/>
                <w:sz w:val="16"/>
                <w:szCs w:val="16"/>
              </w:rPr>
              <w:t>. Two sgRNAs were designed to target a conserved region adjacent to the immunodominant peptide sequence</w:t>
            </w:r>
          </w:p>
        </w:tc>
        <w:tc>
          <w:tcPr>
            <w:tcW w:w="1701" w:type="dxa"/>
          </w:tcPr>
          <w:p w14:paraId="1C9989F2" w14:textId="742E4174" w:rsidR="005A7205" w:rsidRPr="00C201FD" w:rsidRDefault="005A7205" w:rsidP="005A720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01FD">
              <w:rPr>
                <w:rFonts w:ascii="Times New Roman" w:eastAsia="Times New Roman" w:hAnsi="Times New Roman" w:cs="Times New Roman"/>
                <w:sz w:val="16"/>
                <w:szCs w:val="16"/>
              </w:rPr>
              <w:t>45 potential target genes were identified</w:t>
            </w:r>
          </w:p>
        </w:tc>
        <w:tc>
          <w:tcPr>
            <w:tcW w:w="1701" w:type="dxa"/>
          </w:tcPr>
          <w:p w14:paraId="494DDA23" w14:textId="4850D0FE" w:rsidR="005A7205" w:rsidRPr="00C201FD" w:rsidRDefault="005A7205" w:rsidP="005A720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01FD">
              <w:rPr>
                <w:rFonts w:ascii="Times New Roman" w:eastAsia="Times New Roman" w:hAnsi="Times New Roman" w:cs="Times New Roman"/>
                <w:sz w:val="16"/>
                <w:szCs w:val="16"/>
              </w:rPr>
              <w:t>Up to 35 different genes were mutated, immunoreactivity was reduced by 85%</w:t>
            </w:r>
          </w:p>
        </w:tc>
        <w:tc>
          <w:tcPr>
            <w:tcW w:w="1480" w:type="dxa"/>
          </w:tcPr>
          <w:p w14:paraId="4AB646A8" w14:textId="2AE9C42A" w:rsidR="005A7205" w:rsidRPr="00C201FD" w:rsidRDefault="005A7205" w:rsidP="005A720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01FD"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480" w:type="dxa"/>
          </w:tcPr>
          <w:p w14:paraId="4DC181FB" w14:textId="651744F0" w:rsidR="005A7205" w:rsidRPr="00C201FD" w:rsidRDefault="005A7205" w:rsidP="005A720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01FD"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480" w:type="dxa"/>
          </w:tcPr>
          <w:p w14:paraId="13A46A0E" w14:textId="48BCA88B" w:rsidR="005A7205" w:rsidRDefault="005A7205" w:rsidP="005A720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ánchez-León</w:t>
            </w:r>
            <w:r w:rsidRPr="00C201FD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et a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l </w:t>
            </w:r>
            <w:r w:rsidRPr="00C201FD">
              <w:rPr>
                <w:rFonts w:ascii="Times New Roman" w:eastAsia="Times New Roman" w:hAnsi="Times New Roman" w:cs="Times New Roman"/>
                <w:sz w:val="16"/>
                <w:szCs w:val="16"/>
              </w:rPr>
              <w:t>2018</w:t>
            </w:r>
          </w:p>
        </w:tc>
      </w:tr>
      <w:tr w:rsidR="005A7205" w14:paraId="142D6300" w14:textId="77777777" w:rsidTr="00167AF3">
        <w:tc>
          <w:tcPr>
            <w:tcW w:w="1134" w:type="dxa"/>
          </w:tcPr>
          <w:p w14:paraId="71D71ECD" w14:textId="0CA1C2CA" w:rsidR="005A7205" w:rsidRPr="00C201FD" w:rsidRDefault="005A7205" w:rsidP="005A720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01FD">
              <w:rPr>
                <w:rFonts w:ascii="Times New Roman" w:eastAsia="Times New Roman" w:hAnsi="Times New Roman" w:cs="Times New Roman"/>
                <w:sz w:val="16"/>
                <w:szCs w:val="16"/>
              </w:rPr>
              <w:t>CRISPR</w:t>
            </w:r>
          </w:p>
        </w:tc>
        <w:tc>
          <w:tcPr>
            <w:tcW w:w="1474" w:type="dxa"/>
          </w:tcPr>
          <w:p w14:paraId="64C5A14C" w14:textId="34BA673F" w:rsidR="005A7205" w:rsidRPr="00C201FD" w:rsidRDefault="005A7205" w:rsidP="005A7205">
            <w:pP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C201FD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alpha- and gamma-gliadin</w:t>
            </w:r>
          </w:p>
        </w:tc>
        <w:tc>
          <w:tcPr>
            <w:tcW w:w="1134" w:type="dxa"/>
          </w:tcPr>
          <w:p w14:paraId="0CC9C025" w14:textId="6E17A7A3" w:rsidR="005A7205" w:rsidRPr="00C201FD" w:rsidRDefault="005A7205" w:rsidP="005A720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01FD">
              <w:rPr>
                <w:rFonts w:ascii="Times New Roman" w:eastAsia="Times New Roman" w:hAnsi="Times New Roman" w:cs="Times New Roman"/>
                <w:sz w:val="16"/>
                <w:szCs w:val="16"/>
              </w:rPr>
              <w:t>KO</w:t>
            </w:r>
          </w:p>
        </w:tc>
        <w:tc>
          <w:tcPr>
            <w:tcW w:w="1701" w:type="dxa"/>
          </w:tcPr>
          <w:p w14:paraId="32DD159F" w14:textId="644C24D7" w:rsidR="005A7205" w:rsidRPr="00C201FD" w:rsidRDefault="005A7205" w:rsidP="005A720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01FD">
              <w:rPr>
                <w:rFonts w:ascii="Times New Roman" w:eastAsia="Times New Roman" w:hAnsi="Times New Roman" w:cs="Times New Roman"/>
                <w:sz w:val="16"/>
                <w:szCs w:val="16"/>
              </w:rPr>
              <w:t>Multiplexing approach involving five separate gRNAs, two targeting alpha- and three gamma-gliadin genes</w:t>
            </w:r>
          </w:p>
        </w:tc>
        <w:tc>
          <w:tcPr>
            <w:tcW w:w="1701" w:type="dxa"/>
          </w:tcPr>
          <w:p w14:paraId="669347DB" w14:textId="539C148C" w:rsidR="005A7205" w:rsidRPr="00C201FD" w:rsidRDefault="005A7205" w:rsidP="005A720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01FD">
              <w:rPr>
                <w:rFonts w:ascii="Times New Roman" w:eastAsia="Times New Roman" w:hAnsi="Times New Roman" w:cs="Times New Roman"/>
                <w:sz w:val="16"/>
                <w:szCs w:val="16"/>
              </w:rPr>
              <w:t>Comparison with results obtained with random mutagenesis</w:t>
            </w:r>
          </w:p>
        </w:tc>
        <w:tc>
          <w:tcPr>
            <w:tcW w:w="1701" w:type="dxa"/>
          </w:tcPr>
          <w:p w14:paraId="3B388742" w14:textId="2D91F621" w:rsidR="005A7205" w:rsidRPr="00C201FD" w:rsidRDefault="005A7205" w:rsidP="005A720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01FD">
              <w:rPr>
                <w:rFonts w:ascii="Times New Roman" w:eastAsia="Times New Roman" w:hAnsi="Times New Roman" w:cs="Times New Roman"/>
                <w:sz w:val="16"/>
                <w:szCs w:val="16"/>
              </w:rPr>
              <w:t>Gliadin profile alterations</w:t>
            </w:r>
          </w:p>
        </w:tc>
        <w:tc>
          <w:tcPr>
            <w:tcW w:w="1480" w:type="dxa"/>
          </w:tcPr>
          <w:p w14:paraId="02A9BBA2" w14:textId="0E7C2BF6" w:rsidR="005A7205" w:rsidRPr="00C201FD" w:rsidRDefault="005A7205" w:rsidP="005A720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01FD"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480" w:type="dxa"/>
          </w:tcPr>
          <w:p w14:paraId="448FE25C" w14:textId="4CAF4832" w:rsidR="005A7205" w:rsidRPr="00C201FD" w:rsidRDefault="005A7205" w:rsidP="005A720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01FD"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480" w:type="dxa"/>
          </w:tcPr>
          <w:p w14:paraId="5EEBB937" w14:textId="7B71791B" w:rsidR="005A7205" w:rsidRDefault="005A7205" w:rsidP="005A720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Jouanin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C201FD">
              <w:rPr>
                <w:rFonts w:ascii="Times New Roman" w:eastAsia="Times New Roman" w:hAnsi="Times New Roman" w:cs="Times New Roman"/>
                <w:sz w:val="16"/>
                <w:szCs w:val="16"/>
              </w:rPr>
              <w:t>et al 2019</w:t>
            </w:r>
          </w:p>
        </w:tc>
      </w:tr>
      <w:tr w:rsidR="005A7205" w14:paraId="0B9B68DC" w14:textId="77777777" w:rsidTr="00167AF3">
        <w:tc>
          <w:tcPr>
            <w:tcW w:w="1134" w:type="dxa"/>
          </w:tcPr>
          <w:p w14:paraId="31320CCA" w14:textId="29A4F9D5" w:rsidR="005A7205" w:rsidRPr="00C201FD" w:rsidRDefault="005A7205" w:rsidP="005A720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01FD">
              <w:rPr>
                <w:rFonts w:ascii="Times New Roman" w:eastAsia="Times New Roman" w:hAnsi="Times New Roman" w:cs="Times New Roman"/>
                <w:sz w:val="16"/>
                <w:szCs w:val="16"/>
              </w:rPr>
              <w:t>CRISPR</w:t>
            </w:r>
          </w:p>
        </w:tc>
        <w:tc>
          <w:tcPr>
            <w:tcW w:w="1474" w:type="dxa"/>
          </w:tcPr>
          <w:p w14:paraId="6821699D" w14:textId="39113161" w:rsidR="005A7205" w:rsidRPr="00C201FD" w:rsidRDefault="005A7205" w:rsidP="005A7205">
            <w:pP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C201FD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WTAI-CM3 and WTAI-CM16 (alpha-amylase/trypsin inhibitors)</w:t>
            </w:r>
          </w:p>
        </w:tc>
        <w:tc>
          <w:tcPr>
            <w:tcW w:w="1134" w:type="dxa"/>
          </w:tcPr>
          <w:p w14:paraId="64DD89C5" w14:textId="63A01746" w:rsidR="005A7205" w:rsidRPr="00C201FD" w:rsidRDefault="005A7205" w:rsidP="005A720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01FD">
              <w:rPr>
                <w:rFonts w:ascii="Times New Roman" w:eastAsia="Times New Roman" w:hAnsi="Times New Roman" w:cs="Times New Roman"/>
                <w:sz w:val="16"/>
                <w:szCs w:val="16"/>
              </w:rPr>
              <w:t>KO</w:t>
            </w:r>
          </w:p>
        </w:tc>
        <w:tc>
          <w:tcPr>
            <w:tcW w:w="1701" w:type="dxa"/>
          </w:tcPr>
          <w:p w14:paraId="21FB2D53" w14:textId="0FA9CBBF" w:rsidR="005A7205" w:rsidRPr="00C201FD" w:rsidRDefault="005A7205" w:rsidP="005A720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01FD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Multiplexing approach using the polycistronic tRNA-gRNA system in </w:t>
            </w:r>
            <w:r w:rsidRPr="00C201FD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T. durum</w:t>
            </w:r>
          </w:p>
        </w:tc>
        <w:tc>
          <w:tcPr>
            <w:tcW w:w="1701" w:type="dxa"/>
          </w:tcPr>
          <w:p w14:paraId="3C068C10" w14:textId="7FFA26C4" w:rsidR="005A7205" w:rsidRPr="00C201FD" w:rsidRDefault="005A7205" w:rsidP="005A720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01FD">
              <w:rPr>
                <w:rFonts w:ascii="Times New Roman" w:eastAsia="Times New Roman" w:hAnsi="Times New Roman" w:cs="Times New Roman"/>
                <w:sz w:val="16"/>
                <w:szCs w:val="16"/>
              </w:rPr>
              <w:t>Reduction of allergenicity</w:t>
            </w:r>
          </w:p>
        </w:tc>
        <w:tc>
          <w:tcPr>
            <w:tcW w:w="1701" w:type="dxa"/>
          </w:tcPr>
          <w:p w14:paraId="62382384" w14:textId="3AAE18E0" w:rsidR="005A7205" w:rsidRPr="00C201FD" w:rsidRDefault="005A7205" w:rsidP="005A720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01FD">
              <w:rPr>
                <w:rFonts w:ascii="Times New Roman" w:eastAsia="Times New Roman" w:hAnsi="Times New Roman" w:cs="Times New Roman"/>
                <w:sz w:val="16"/>
                <w:szCs w:val="16"/>
              </w:rPr>
              <w:t>Reduction of allergen content</w:t>
            </w:r>
          </w:p>
        </w:tc>
        <w:tc>
          <w:tcPr>
            <w:tcW w:w="1480" w:type="dxa"/>
          </w:tcPr>
          <w:p w14:paraId="1EB779C3" w14:textId="43FD23F7" w:rsidR="005A7205" w:rsidRPr="00C201FD" w:rsidRDefault="005A7205" w:rsidP="005A720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01FD"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480" w:type="dxa"/>
          </w:tcPr>
          <w:p w14:paraId="7FC6FC83" w14:textId="1E0C9D0F" w:rsidR="005A7205" w:rsidRPr="00C201FD" w:rsidRDefault="005D4D94" w:rsidP="005A720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</w:t>
            </w:r>
            <w:r w:rsidR="005A7205" w:rsidRPr="00C201FD">
              <w:rPr>
                <w:rFonts w:ascii="Times New Roman" w:eastAsia="Times New Roman" w:hAnsi="Times New Roman" w:cs="Times New Roman"/>
                <w:sz w:val="16"/>
                <w:szCs w:val="16"/>
              </w:rPr>
              <w:t>ctivation of the ATI 0.28 pseudogene</w:t>
            </w:r>
          </w:p>
        </w:tc>
        <w:tc>
          <w:tcPr>
            <w:tcW w:w="1480" w:type="dxa"/>
          </w:tcPr>
          <w:p w14:paraId="0FD22328" w14:textId="425DF0F7" w:rsidR="005A7205" w:rsidRDefault="005A7205" w:rsidP="005A720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amerlengo</w:t>
            </w:r>
            <w:r w:rsidRPr="00C201FD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et al 2020</w:t>
            </w:r>
          </w:p>
        </w:tc>
      </w:tr>
      <w:tr w:rsidR="005A7205" w14:paraId="183808CF" w14:textId="77777777" w:rsidTr="00167AF3">
        <w:tc>
          <w:tcPr>
            <w:tcW w:w="1134" w:type="dxa"/>
          </w:tcPr>
          <w:p w14:paraId="1CDA7085" w14:textId="443D3AA3" w:rsidR="005A7205" w:rsidRPr="00C201FD" w:rsidRDefault="005A7205" w:rsidP="005A720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01FD">
              <w:rPr>
                <w:rFonts w:ascii="Times New Roman" w:eastAsia="Times New Roman" w:hAnsi="Times New Roman" w:cs="Times New Roman"/>
                <w:sz w:val="16"/>
                <w:szCs w:val="16"/>
              </w:rPr>
              <w:t>CRISPR</w:t>
            </w:r>
          </w:p>
        </w:tc>
        <w:tc>
          <w:tcPr>
            <w:tcW w:w="1474" w:type="dxa"/>
          </w:tcPr>
          <w:p w14:paraId="031B4DE6" w14:textId="7BFF47D1" w:rsidR="005A7205" w:rsidRPr="00C201FD" w:rsidRDefault="005A7205" w:rsidP="005A7205">
            <w:pP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C201FD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TaGW2</w:t>
            </w:r>
          </w:p>
        </w:tc>
        <w:tc>
          <w:tcPr>
            <w:tcW w:w="1134" w:type="dxa"/>
          </w:tcPr>
          <w:p w14:paraId="49883125" w14:textId="0B731D82" w:rsidR="005A7205" w:rsidRPr="00C201FD" w:rsidRDefault="005A7205" w:rsidP="005A720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01FD">
              <w:rPr>
                <w:rFonts w:ascii="Times New Roman" w:eastAsia="Times New Roman" w:hAnsi="Times New Roman" w:cs="Times New Roman"/>
                <w:sz w:val="16"/>
                <w:szCs w:val="16"/>
              </w:rPr>
              <w:t>KO</w:t>
            </w:r>
          </w:p>
        </w:tc>
        <w:tc>
          <w:tcPr>
            <w:tcW w:w="1701" w:type="dxa"/>
          </w:tcPr>
          <w:p w14:paraId="5A3FAC03" w14:textId="77777777" w:rsidR="005A7205" w:rsidRPr="00C201FD" w:rsidRDefault="005A7205" w:rsidP="005A7205">
            <w:pPr>
              <w:pStyle w:val="Standard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01FD">
              <w:rPr>
                <w:rFonts w:ascii="Times New Roman" w:eastAsia="Times New Roman" w:hAnsi="Times New Roman" w:cs="Times New Roman"/>
                <w:sz w:val="16"/>
                <w:szCs w:val="16"/>
              </w:rPr>
              <w:t>Investigates functional difference between and additive interaction</w:t>
            </w:r>
          </w:p>
          <w:p w14:paraId="08D221F4" w14:textId="582E3215" w:rsidR="005A7205" w:rsidRPr="00C201FD" w:rsidRDefault="005A7205" w:rsidP="005A720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01FD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of </w:t>
            </w:r>
            <w:r w:rsidRPr="00167AF3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TaGW2 </w:t>
            </w:r>
            <w:proofErr w:type="spellStart"/>
            <w:r w:rsidRPr="00C201FD">
              <w:rPr>
                <w:rFonts w:ascii="Times New Roman" w:eastAsia="Times New Roman" w:hAnsi="Times New Roman" w:cs="Times New Roman"/>
                <w:sz w:val="16"/>
                <w:szCs w:val="16"/>
              </w:rPr>
              <w:t>homoeologs</w:t>
            </w:r>
            <w:proofErr w:type="spellEnd"/>
          </w:p>
        </w:tc>
        <w:tc>
          <w:tcPr>
            <w:tcW w:w="1701" w:type="dxa"/>
          </w:tcPr>
          <w:p w14:paraId="006D3907" w14:textId="7F4431A2" w:rsidR="005A7205" w:rsidRPr="00C201FD" w:rsidRDefault="005A7205" w:rsidP="005A720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01FD">
              <w:rPr>
                <w:rFonts w:ascii="Times New Roman" w:eastAsia="Times New Roman" w:hAnsi="Times New Roman" w:cs="Times New Roman"/>
                <w:sz w:val="16"/>
                <w:szCs w:val="16"/>
              </w:rPr>
              <w:t>Increase in grain protein content</w:t>
            </w:r>
          </w:p>
        </w:tc>
        <w:tc>
          <w:tcPr>
            <w:tcW w:w="1701" w:type="dxa"/>
          </w:tcPr>
          <w:p w14:paraId="79317B89" w14:textId="5179CA40" w:rsidR="005A7205" w:rsidRPr="00C201FD" w:rsidRDefault="005A7205" w:rsidP="005A720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01FD">
              <w:rPr>
                <w:rFonts w:ascii="Times New Roman" w:eastAsia="Times New Roman" w:hAnsi="Times New Roman" w:cs="Times New Roman"/>
                <w:sz w:val="16"/>
                <w:szCs w:val="16"/>
              </w:rPr>
              <w:t>Positive effect on flour protein content and gluten strength</w:t>
            </w:r>
          </w:p>
        </w:tc>
        <w:tc>
          <w:tcPr>
            <w:tcW w:w="1480" w:type="dxa"/>
          </w:tcPr>
          <w:p w14:paraId="7A5D273C" w14:textId="17BF7717" w:rsidR="005A7205" w:rsidRPr="00C201FD" w:rsidRDefault="005A7205" w:rsidP="005A720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01FD"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480" w:type="dxa"/>
          </w:tcPr>
          <w:p w14:paraId="62B726E6" w14:textId="2748713E" w:rsidR="005A7205" w:rsidRPr="00C201FD" w:rsidRDefault="005A7205" w:rsidP="005A720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01FD"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480" w:type="dxa"/>
          </w:tcPr>
          <w:p w14:paraId="275C3A5F" w14:textId="212D20BB" w:rsidR="005A7205" w:rsidRDefault="005A7205" w:rsidP="005A720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Zhang et al</w:t>
            </w:r>
            <w:r w:rsidRPr="00C201FD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2018</w:t>
            </w:r>
          </w:p>
        </w:tc>
      </w:tr>
    </w:tbl>
    <w:p w14:paraId="07BA5410" w14:textId="77777777" w:rsidR="000814BF" w:rsidRPr="000814BF" w:rsidRDefault="000814BF" w:rsidP="000814BF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6ED460DF" w14:textId="77777777" w:rsidR="000814BF" w:rsidRPr="000814BF" w:rsidRDefault="000814BF" w:rsidP="000814BF"/>
    <w:sectPr w:rsidR="000814BF" w:rsidRPr="000814BF" w:rsidSect="000814BF">
      <w:pgSz w:w="15840" w:h="12240" w:orient="landscape"/>
      <w:pgMar w:top="1440" w:right="1080" w:bottom="1440" w:left="1080" w:header="720" w:footer="720" w:gutter="0"/>
      <w:cols w:space="708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C23FE25" w14:textId="77777777" w:rsidR="0096360B" w:rsidRDefault="0096360B" w:rsidP="000814BF">
      <w:r>
        <w:separator/>
      </w:r>
    </w:p>
  </w:endnote>
  <w:endnote w:type="continuationSeparator" w:id="0">
    <w:p w14:paraId="546AEA6B" w14:textId="77777777" w:rsidR="0096360B" w:rsidRDefault="0096360B" w:rsidP="000814B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1F6C50D" w14:textId="77777777" w:rsidR="0096360B" w:rsidRDefault="0096360B" w:rsidP="000814BF">
      <w:r>
        <w:separator/>
      </w:r>
    </w:p>
  </w:footnote>
  <w:footnote w:type="continuationSeparator" w:id="0">
    <w:p w14:paraId="5125723C" w14:textId="77777777" w:rsidR="0096360B" w:rsidRDefault="0096360B" w:rsidP="000814BF">
      <w:r>
        <w:continuationSeparator/>
      </w:r>
    </w:p>
  </w:footnote>
  <w:footnote w:id="1">
    <w:p w14:paraId="12379593" w14:textId="5645439F" w:rsidR="000814BF" w:rsidRPr="00167AF3" w:rsidRDefault="000814BF" w:rsidP="000814BF">
      <w:pPr>
        <w:pStyle w:val="Standard1"/>
        <w:spacing w:line="240" w:lineRule="auto"/>
        <w:rPr>
          <w:rFonts w:ascii="Times New Roman" w:eastAsia="Calibri" w:hAnsi="Times New Roman" w:cs="Times New Roman"/>
          <w:sz w:val="20"/>
          <w:szCs w:val="20"/>
        </w:rPr>
      </w:pPr>
      <w:r w:rsidRPr="00167AF3">
        <w:rPr>
          <w:rFonts w:ascii="Times New Roman" w:hAnsi="Times New Roman" w:cs="Times New Roman"/>
          <w:sz w:val="20"/>
          <w:szCs w:val="20"/>
          <w:vertAlign w:val="superscript"/>
        </w:rPr>
        <w:footnoteRef/>
      </w:r>
      <w:r w:rsidRPr="00167AF3">
        <w:rPr>
          <w:rFonts w:ascii="Times New Roman" w:eastAsia="Calibri" w:hAnsi="Times New Roman" w:cs="Times New Roman"/>
          <w:sz w:val="20"/>
          <w:szCs w:val="20"/>
        </w:rPr>
        <w:t xml:space="preserve"> </w:t>
      </w:r>
      <w:r w:rsidRPr="00167AF3">
        <w:rPr>
          <w:rFonts w:ascii="Times New Roman" w:hAnsi="Times New Roman" w:cs="Times New Roman"/>
          <w:sz w:val="20"/>
          <w:szCs w:val="20"/>
          <w:lang w:val="en-GB"/>
        </w:rPr>
        <w:t xml:space="preserve">TALEN = transcription activator-like effector nucleases, CRISPR = clustered regularly interspaced short palindromic repeats  </w:t>
      </w:r>
    </w:p>
  </w:footnote>
  <w:footnote w:id="2">
    <w:p w14:paraId="7971DEDF" w14:textId="77777777" w:rsidR="000814BF" w:rsidRPr="00167AF3" w:rsidRDefault="000814BF" w:rsidP="000814BF">
      <w:pPr>
        <w:pStyle w:val="Standard1"/>
        <w:spacing w:line="240" w:lineRule="auto"/>
        <w:rPr>
          <w:rFonts w:ascii="Times New Roman" w:eastAsia="Calibri" w:hAnsi="Times New Roman" w:cs="Times New Roman"/>
          <w:sz w:val="20"/>
          <w:szCs w:val="20"/>
        </w:rPr>
      </w:pPr>
      <w:r w:rsidRPr="00167AF3">
        <w:rPr>
          <w:rFonts w:ascii="Times New Roman" w:hAnsi="Times New Roman" w:cs="Times New Roman"/>
          <w:sz w:val="20"/>
          <w:szCs w:val="20"/>
          <w:vertAlign w:val="superscript"/>
        </w:rPr>
        <w:footnoteRef/>
      </w:r>
      <w:r w:rsidRPr="00167AF3">
        <w:rPr>
          <w:rFonts w:ascii="Times New Roman" w:eastAsia="Calibri" w:hAnsi="Times New Roman" w:cs="Times New Roman"/>
          <w:sz w:val="20"/>
          <w:szCs w:val="20"/>
        </w:rPr>
        <w:t xml:space="preserve"> </w:t>
      </w:r>
      <w:r w:rsidRPr="00167AF3">
        <w:rPr>
          <w:rFonts w:ascii="Times New Roman" w:hAnsi="Times New Roman" w:cs="Times New Roman"/>
          <w:sz w:val="20"/>
          <w:szCs w:val="20"/>
          <w:lang w:val="en-GB"/>
        </w:rPr>
        <w:t>Target gene</w:t>
      </w:r>
    </w:p>
  </w:footnote>
  <w:footnote w:id="3">
    <w:p w14:paraId="2080133D" w14:textId="77777777" w:rsidR="000814BF" w:rsidRDefault="000814BF" w:rsidP="000814BF">
      <w:pPr>
        <w:pStyle w:val="Standard1"/>
        <w:spacing w:line="240" w:lineRule="auto"/>
        <w:rPr>
          <w:rFonts w:ascii="Calibri" w:eastAsia="Calibri" w:hAnsi="Calibri" w:cs="Calibri"/>
          <w:sz w:val="20"/>
          <w:szCs w:val="20"/>
        </w:rPr>
      </w:pPr>
      <w:r w:rsidRPr="00167AF3">
        <w:rPr>
          <w:rFonts w:ascii="Times New Roman" w:hAnsi="Times New Roman" w:cs="Times New Roman"/>
          <w:sz w:val="20"/>
          <w:szCs w:val="20"/>
          <w:vertAlign w:val="superscript"/>
        </w:rPr>
        <w:footnoteRef/>
      </w:r>
      <w:r w:rsidRPr="00167AF3">
        <w:rPr>
          <w:rFonts w:ascii="Times New Roman" w:eastAsia="Calibri" w:hAnsi="Times New Roman" w:cs="Times New Roman"/>
          <w:sz w:val="20"/>
          <w:szCs w:val="20"/>
        </w:rPr>
        <w:t xml:space="preserve"> </w:t>
      </w:r>
      <w:r w:rsidRPr="00167AF3">
        <w:rPr>
          <w:rFonts w:ascii="Times New Roman" w:hAnsi="Times New Roman" w:cs="Times New Roman"/>
          <w:sz w:val="20"/>
          <w:szCs w:val="20"/>
          <w:lang w:val="en-GB"/>
        </w:rPr>
        <w:t>KO = knockout, KI = knock-in, PM = promoter modification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3"/>
  <w:proofState w:spelling="clean" w:grammar="clean"/>
  <w:defaultTabStop w:val="720"/>
  <w:drawingGridHorizontalSpacing w:val="110"/>
  <w:drawingGridVerticalSpacing w:val="299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14BF"/>
    <w:rsid w:val="000814BF"/>
    <w:rsid w:val="000E63E2"/>
    <w:rsid w:val="00167AF3"/>
    <w:rsid w:val="00490062"/>
    <w:rsid w:val="004B4826"/>
    <w:rsid w:val="004E4836"/>
    <w:rsid w:val="005A7205"/>
    <w:rsid w:val="005D4D94"/>
    <w:rsid w:val="00765807"/>
    <w:rsid w:val="0085331E"/>
    <w:rsid w:val="008D1686"/>
    <w:rsid w:val="0096360B"/>
    <w:rsid w:val="00B1662E"/>
    <w:rsid w:val="00BC5BD4"/>
    <w:rsid w:val="00CD6357"/>
    <w:rsid w:val="00DA5367"/>
    <w:rsid w:val="00EA4305"/>
    <w:rsid w:val="00EE3956"/>
    <w:rsid w:val="00F742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7165C5"/>
  <w15:chartTrackingRefBased/>
  <w15:docId w15:val="{068F539A-DD61-7F4D-9EDE-0F4FA34668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P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0814BF"/>
  </w:style>
  <w:style w:type="table" w:styleId="TableGrid">
    <w:name w:val="Table Grid"/>
    <w:basedOn w:val="TableNormal"/>
    <w:uiPriority w:val="39"/>
    <w:rsid w:val="000814B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tandard1">
    <w:name w:val="Standard1"/>
    <w:rsid w:val="000814BF"/>
    <w:pPr>
      <w:spacing w:line="276" w:lineRule="auto"/>
    </w:pPr>
    <w:rPr>
      <w:rFonts w:ascii="Arial" w:eastAsia="Arial" w:hAnsi="Arial" w:cs="Arial"/>
      <w:sz w:val="22"/>
      <w:szCs w:val="22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34</Words>
  <Characters>3046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rlie Matres</dc:creator>
  <cp:keywords/>
  <dc:description/>
  <cp:lastModifiedBy>Jerlie Matres</cp:lastModifiedBy>
  <cp:revision>4</cp:revision>
  <dcterms:created xsi:type="dcterms:W3CDTF">2021-03-22T16:55:00Z</dcterms:created>
  <dcterms:modified xsi:type="dcterms:W3CDTF">2021-03-23T04:14:00Z</dcterms:modified>
</cp:coreProperties>
</file>